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X="-762" w:tblpY="1"/>
        <w:tblOverlap w:val="never"/>
        <w:tblW w:w="10773" w:type="dxa"/>
        <w:tblLayout w:type="fixed"/>
        <w:tblLook w:val="04A0" w:firstRow="1" w:lastRow="0" w:firstColumn="1" w:lastColumn="0" w:noHBand="0" w:noVBand="1"/>
      </w:tblPr>
      <w:tblGrid>
        <w:gridCol w:w="4112"/>
        <w:gridCol w:w="425"/>
        <w:gridCol w:w="1843"/>
        <w:gridCol w:w="1842"/>
        <w:gridCol w:w="1843"/>
        <w:gridCol w:w="708"/>
      </w:tblGrid>
      <w:tr w:rsidR="00860B4C" w:rsidRPr="009F226D" w:rsidTr="00595EB1">
        <w:trPr>
          <w:trHeight w:val="255"/>
        </w:trPr>
        <w:tc>
          <w:tcPr>
            <w:tcW w:w="1077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0B4C" w:rsidRPr="002C68C2" w:rsidRDefault="00860B4C" w:rsidP="00595EB1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E4605">
              <w:rPr>
                <w:rFonts w:ascii="Arial" w:hAnsi="Arial" w:cs="Arial"/>
                <w:b/>
                <w:sz w:val="22"/>
                <w:szCs w:val="22"/>
                <w:lang w:val="en-GB"/>
              </w:rPr>
              <w:t>TABLE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S1</w:t>
            </w:r>
            <w:r w:rsidRPr="00BE4605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</w:t>
            </w:r>
            <w:r w:rsidRPr="002C68C2">
              <w:rPr>
                <w:rFonts w:ascii="Arial" w:hAnsi="Arial" w:cs="Arial"/>
                <w:sz w:val="22"/>
                <w:szCs w:val="22"/>
                <w:lang w:val="en-GB"/>
              </w:rPr>
              <w:t>Microaspiration indicators and outcomes stratified by VAP incidence</w:t>
            </w:r>
            <w:r w:rsidRPr="002C68C2">
              <w:rPr>
                <w:rFonts w:ascii="Verdana" w:eastAsia="Times New Roman" w:hAnsi="Verdana" w:cs="Times New Roman"/>
                <w:color w:val="000033"/>
                <w:sz w:val="17"/>
                <w:szCs w:val="17"/>
                <w:lang w:val="en-US" w:eastAsia="fr-FR"/>
              </w:rPr>
              <w:t xml:space="preserve"> </w:t>
            </w:r>
            <w:r w:rsidRPr="002C68C2">
              <w:rPr>
                <w:rFonts w:ascii="Arial" w:hAnsi="Arial" w:cs="Arial"/>
                <w:sz w:val="22"/>
                <w:szCs w:val="22"/>
                <w:lang w:val="en-US"/>
              </w:rPr>
              <w:t>within five days after TEE</w:t>
            </w:r>
          </w:p>
        </w:tc>
      </w:tr>
      <w:tr w:rsidR="00860B4C" w:rsidRPr="00E9352B" w:rsidTr="00595EB1">
        <w:trPr>
          <w:trHeight w:val="441"/>
        </w:trPr>
        <w:tc>
          <w:tcPr>
            <w:tcW w:w="41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0B4C" w:rsidRPr="004A03B4" w:rsidRDefault="00860B4C" w:rsidP="00595EB1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A03B4">
              <w:rPr>
                <w:rFonts w:ascii="Arial" w:hAnsi="Arial" w:cs="Arial"/>
                <w:b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0B4C" w:rsidRPr="007E0F0A" w:rsidRDefault="00860B4C" w:rsidP="00595EB1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0B4C" w:rsidRPr="007E0F0A" w:rsidRDefault="00860B4C" w:rsidP="00595EB1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Total </w:t>
            </w:r>
          </w:p>
          <w:p w:rsidR="00860B4C" w:rsidRPr="007E0F0A" w:rsidRDefault="00860B4C" w:rsidP="00595EB1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b/>
                <w:sz w:val="18"/>
                <w:szCs w:val="18"/>
                <w:lang w:val="en-GB"/>
              </w:rPr>
              <w:t>(n=100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0B4C" w:rsidRPr="007E0F0A" w:rsidRDefault="00860B4C" w:rsidP="00595EB1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b/>
                <w:sz w:val="18"/>
                <w:szCs w:val="18"/>
                <w:lang w:val="en-GB"/>
              </w:rPr>
              <w:t>VAP</w:t>
            </w:r>
          </w:p>
          <w:p w:rsidR="00860B4C" w:rsidRPr="007E0F0A" w:rsidRDefault="00860B4C" w:rsidP="00595EB1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(n=22</w:t>
            </w:r>
            <w:r w:rsidRPr="007E0F0A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0B4C" w:rsidRPr="007E0F0A" w:rsidRDefault="00860B4C" w:rsidP="00595EB1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b/>
                <w:sz w:val="18"/>
                <w:szCs w:val="18"/>
                <w:lang w:val="en-GB"/>
              </w:rPr>
              <w:t>No VAP</w:t>
            </w:r>
          </w:p>
          <w:p w:rsidR="00860B4C" w:rsidRPr="007E0F0A" w:rsidRDefault="00860B4C" w:rsidP="00595EB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(n=78</w:t>
            </w:r>
            <w:r w:rsidRPr="007E0F0A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0B4C" w:rsidRPr="007E0F0A" w:rsidRDefault="00860B4C" w:rsidP="00595EB1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p</w:t>
            </w:r>
            <w:r w:rsidRPr="007E0F0A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value</w:t>
            </w:r>
          </w:p>
        </w:tc>
      </w:tr>
      <w:tr w:rsidR="00860B4C" w:rsidRPr="007E0F0A" w:rsidTr="00595EB1">
        <w:trPr>
          <w:trHeight w:val="242"/>
        </w:trPr>
        <w:tc>
          <w:tcPr>
            <w:tcW w:w="4112" w:type="dxa"/>
            <w:tcBorders>
              <w:top w:val="single" w:sz="4" w:space="0" w:color="auto"/>
              <w:left w:val="nil"/>
              <w:right w:val="nil"/>
            </w:tcBorders>
          </w:tcPr>
          <w:p w:rsidR="00860B4C" w:rsidRPr="004A03B4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A03B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re-TEE pepsin (ng/mL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:rsidR="00860B4C" w:rsidRPr="00BD5522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D552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11 (128-379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:rsidR="00860B4C" w:rsidRPr="00BD5522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D552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81 (97-33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:rsidR="00860B4C" w:rsidRPr="00BD5522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D552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15 (128-38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:rsidR="00860B4C" w:rsidRPr="00BD5522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D552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53</w:t>
            </w:r>
          </w:p>
        </w:tc>
      </w:tr>
      <w:tr w:rsidR="00860B4C" w:rsidRPr="007E0F0A" w:rsidTr="00595EB1">
        <w:trPr>
          <w:trHeight w:val="242"/>
        </w:trPr>
        <w:tc>
          <w:tcPr>
            <w:tcW w:w="4112" w:type="dxa"/>
            <w:tcBorders>
              <w:left w:val="nil"/>
              <w:right w:val="nil"/>
            </w:tcBorders>
          </w:tcPr>
          <w:p w:rsidR="00860B4C" w:rsidRPr="004A03B4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A03B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Pre-TEE pepsin &gt;200 </w:t>
            </w:r>
            <w:r w:rsidRPr="004A03B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sym w:font="Symbol" w:char="F06D"/>
            </w:r>
            <w:r w:rsidRPr="004A03B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/L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7 (57.3%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860B4C" w:rsidRPr="00BD5522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D552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 (50%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860B4C" w:rsidRPr="00BD5522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D552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9 (59.1%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860B4C" w:rsidRPr="00BD5522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D552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51</w:t>
            </w:r>
          </w:p>
        </w:tc>
      </w:tr>
      <w:tr w:rsidR="00860B4C" w:rsidRPr="007E0F0A" w:rsidTr="00595EB1">
        <w:trPr>
          <w:trHeight w:val="242"/>
        </w:trPr>
        <w:tc>
          <w:tcPr>
            <w:tcW w:w="4112" w:type="dxa"/>
            <w:tcBorders>
              <w:left w:val="nil"/>
              <w:right w:val="nil"/>
            </w:tcBorders>
          </w:tcPr>
          <w:p w:rsidR="00860B4C" w:rsidRPr="004A03B4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A03B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ost-TEE pepsin (ng/mL)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18 (120-329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860B4C" w:rsidRPr="00BD5522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D552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77 (59-368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860B4C" w:rsidRPr="00BD5522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D552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23 (140-324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860B4C" w:rsidRPr="00BD5522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D552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47</w:t>
            </w:r>
          </w:p>
        </w:tc>
      </w:tr>
      <w:tr w:rsidR="00860B4C" w:rsidRPr="007E0F0A" w:rsidTr="00595EB1">
        <w:trPr>
          <w:trHeight w:val="242"/>
        </w:trPr>
        <w:tc>
          <w:tcPr>
            <w:tcW w:w="4112" w:type="dxa"/>
            <w:tcBorders>
              <w:left w:val="nil"/>
              <w:right w:val="nil"/>
            </w:tcBorders>
          </w:tcPr>
          <w:p w:rsidR="00860B4C" w:rsidRPr="004A03B4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A03B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Post-TEE pepsin &gt;200 </w:t>
            </w:r>
            <w:r w:rsidRPr="004A03B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sym w:font="Symbol" w:char="F06D"/>
            </w:r>
            <w:r w:rsidRPr="004A03B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/L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4 (53.0%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860B4C" w:rsidRPr="00BD5522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D552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 (47.1%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860B4C" w:rsidRPr="00BD5522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D552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6 (54.6%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860B4C" w:rsidRPr="00BD5522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D552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58</w:t>
            </w:r>
          </w:p>
        </w:tc>
      </w:tr>
      <w:tr w:rsidR="00860B4C" w:rsidRPr="007E0F0A" w:rsidTr="00595EB1">
        <w:trPr>
          <w:trHeight w:val="242"/>
        </w:trPr>
        <w:tc>
          <w:tcPr>
            <w:tcW w:w="4112" w:type="dxa"/>
            <w:tcBorders>
              <w:left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re-TEE salivary amylase</w:t>
            </w: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IU/L)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B0F0"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B0F0"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,932 (454-16,70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860B4C" w:rsidRPr="00BD5522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D552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,024 (206-4,710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860B4C" w:rsidRPr="00BD5522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D552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,684 (550-25,958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860B4C" w:rsidRPr="00BD5522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D552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15</w:t>
            </w:r>
          </w:p>
        </w:tc>
      </w:tr>
      <w:tr w:rsidR="00860B4C" w:rsidRPr="007E0F0A" w:rsidTr="00595EB1">
        <w:trPr>
          <w:trHeight w:val="242"/>
        </w:trPr>
        <w:tc>
          <w:tcPr>
            <w:tcW w:w="4112" w:type="dxa"/>
            <w:tcBorders>
              <w:left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A03B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re-TEE salivary amylase &gt;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,</w:t>
            </w:r>
            <w:r w:rsidRPr="004A03B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85 IU/</w:t>
            </w: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5 (54.9%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860B4C" w:rsidRPr="00BD5522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D552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 (43.8%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860B4C" w:rsidRPr="00BD5522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D552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8 (57.6%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860B4C" w:rsidRPr="00BD5522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D552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32</w:t>
            </w:r>
          </w:p>
        </w:tc>
      </w:tr>
      <w:tr w:rsidR="00860B4C" w:rsidRPr="007E0F0A" w:rsidTr="00595EB1">
        <w:trPr>
          <w:trHeight w:val="242"/>
        </w:trPr>
        <w:tc>
          <w:tcPr>
            <w:tcW w:w="4112" w:type="dxa"/>
            <w:tcBorders>
              <w:left w:val="nil"/>
              <w:right w:val="nil"/>
            </w:tcBorders>
          </w:tcPr>
          <w:p w:rsidR="00860B4C" w:rsidRPr="004A03B4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ost-TEE salivary amylase</w:t>
            </w:r>
            <w:r w:rsidRPr="004A03B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IU/L)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,532 (632-11,82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,096 (284-8,464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,710 (644-12,328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57</w:t>
            </w:r>
          </w:p>
        </w:tc>
      </w:tr>
      <w:tr w:rsidR="00860B4C" w:rsidRPr="007E0F0A" w:rsidTr="00595EB1">
        <w:trPr>
          <w:trHeight w:val="242"/>
        </w:trPr>
        <w:tc>
          <w:tcPr>
            <w:tcW w:w="4112" w:type="dxa"/>
            <w:tcBorders>
              <w:left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A03B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ost-TEE sal</w:t>
            </w: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ivary amylase &gt;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,</w:t>
            </w: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85 IU/L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0 (48.2%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 (35.3%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4 (51.5%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23</w:t>
            </w:r>
          </w:p>
        </w:tc>
      </w:tr>
      <w:tr w:rsidR="00860B4C" w:rsidRPr="007E0F0A" w:rsidTr="00595EB1">
        <w:trPr>
          <w:trHeight w:val="242"/>
        </w:trPr>
        <w:tc>
          <w:tcPr>
            <w:tcW w:w="4112" w:type="dxa"/>
            <w:tcBorders>
              <w:left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A03B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EE-associated pepsin</w:t>
            </w: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absolute variation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5 (-59-32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30 (-65-20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1 (-60-37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54</w:t>
            </w:r>
          </w:p>
        </w:tc>
      </w:tr>
      <w:tr w:rsidR="00860B4C" w:rsidRPr="007E0F0A" w:rsidTr="00595EB1">
        <w:trPr>
          <w:trHeight w:val="242"/>
        </w:trPr>
        <w:tc>
          <w:tcPr>
            <w:tcW w:w="4112" w:type="dxa"/>
            <w:tcBorders>
              <w:left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A03B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EE-associated salivary amylase</w:t>
            </w: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absolute variation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216 (-2,760-564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583 (-2,006-918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184 (-3,884-500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89</w:t>
            </w:r>
          </w:p>
        </w:tc>
      </w:tr>
      <w:tr w:rsidR="00860B4C" w:rsidRPr="007E0F0A" w:rsidTr="00595EB1">
        <w:trPr>
          <w:trHeight w:val="242"/>
        </w:trPr>
        <w:tc>
          <w:tcPr>
            <w:tcW w:w="4112" w:type="dxa"/>
            <w:tcBorders>
              <w:left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A03B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EE- associated microaspiration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7 (23.0%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 (21.4%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4 (23.3%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gt;0.99</w:t>
            </w:r>
          </w:p>
        </w:tc>
      </w:tr>
      <w:tr w:rsidR="00860B4C" w:rsidRPr="007E0F0A" w:rsidTr="00595EB1">
        <w:trPr>
          <w:trHeight w:val="25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4A03B4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A03B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Other outcom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B0F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60B4C" w:rsidRPr="007E0F0A" w:rsidTr="00595EB1">
        <w:trPr>
          <w:trHeight w:val="25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4A03B4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A03B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uccessful extub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2 (62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 (5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1 (66.2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17</w:t>
            </w:r>
          </w:p>
        </w:tc>
      </w:tr>
      <w:tr w:rsidR="00860B4C" w:rsidRPr="00B55CB5" w:rsidTr="00595EB1">
        <w:trPr>
          <w:trHeight w:val="25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4A03B4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V duration after TEE (d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 (3-1</w:t>
            </w: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 (6-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 (3-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45</w:t>
            </w:r>
          </w:p>
        </w:tc>
      </w:tr>
      <w:tr w:rsidR="00860B4C" w:rsidRPr="00B55CB5" w:rsidTr="00595EB1">
        <w:trPr>
          <w:trHeight w:val="25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B55CB5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xtubation within three days after TE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6 (26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 (13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3 (29.9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17</w:t>
            </w:r>
          </w:p>
        </w:tc>
      </w:tr>
      <w:tr w:rsidR="00860B4C" w:rsidRPr="007E0F0A" w:rsidTr="00595EB1">
        <w:trPr>
          <w:trHeight w:val="25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4A03B4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A03B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V duration (d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4 (7-2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 (8-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4 (6-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90</w:t>
            </w:r>
          </w:p>
        </w:tc>
      </w:tr>
      <w:tr w:rsidR="00860B4C" w:rsidRPr="007E0F0A" w:rsidTr="00595EB1">
        <w:trPr>
          <w:trHeight w:val="25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4A03B4" w:rsidRDefault="00860B4C" w:rsidP="00595EB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A03B4">
              <w:rPr>
                <w:rFonts w:ascii="Arial" w:hAnsi="Arial" w:cs="Arial"/>
                <w:sz w:val="18"/>
                <w:szCs w:val="18"/>
                <w:lang w:val="en-GB"/>
              </w:rPr>
              <w:t>ICU length of stay (d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0 (9-3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5 (9-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1 (10-3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54</w:t>
            </w:r>
          </w:p>
        </w:tc>
      </w:tr>
      <w:tr w:rsidR="00860B4C" w:rsidRPr="007E0F0A" w:rsidTr="00595EB1">
        <w:trPr>
          <w:trHeight w:val="25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4A03B4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A03B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ICU mortalit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E0F0A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E0F0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6 (36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 (40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7 (35.1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60B4C" w:rsidRPr="00767DB0" w:rsidRDefault="00860B4C" w:rsidP="00595EB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67DB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62</w:t>
            </w:r>
          </w:p>
        </w:tc>
      </w:tr>
      <w:tr w:rsidR="00860B4C" w:rsidRPr="009F226D" w:rsidTr="00595EB1">
        <w:trPr>
          <w:trHeight w:val="617"/>
        </w:trPr>
        <w:tc>
          <w:tcPr>
            <w:tcW w:w="1077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0B4C" w:rsidRPr="004A03B4" w:rsidRDefault="00860B4C" w:rsidP="00595EB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A03B4">
              <w:rPr>
                <w:rFonts w:ascii="Arial" w:hAnsi="Arial" w:cs="Arial"/>
                <w:sz w:val="16"/>
                <w:szCs w:val="16"/>
                <w:lang w:val="en-GB"/>
              </w:rPr>
              <w:t xml:space="preserve">Values are expressed as mean (±SD) or median (IQR) as appropriate. </w:t>
            </w:r>
            <w:r w:rsidRPr="007E0F0A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EE:</w:t>
            </w:r>
            <w:r w:rsidRPr="007E0F0A">
              <w:rPr>
                <w:rFonts w:ascii="Arial" w:hAnsi="Arial" w:cs="Arial"/>
                <w:lang w:val="en-US"/>
              </w:rPr>
              <w:t xml:space="preserve"> </w:t>
            </w:r>
            <w:r w:rsidRPr="007E0F0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ransesophageal echocardiography, VAP: ventilator-associated pneumonia, MV: mechanical ventilation, ICU: intensive care unit</w:t>
            </w:r>
            <w:r w:rsidRPr="004A03B4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</w:tr>
    </w:tbl>
    <w:p w:rsidR="005615A1" w:rsidRPr="00860B4C" w:rsidRDefault="005615A1">
      <w:pPr>
        <w:rPr>
          <w:lang w:val="en-US"/>
        </w:rPr>
      </w:pPr>
      <w:bookmarkStart w:id="0" w:name="_GoBack"/>
      <w:bookmarkEnd w:id="0"/>
    </w:p>
    <w:sectPr w:rsidR="005615A1" w:rsidRPr="00860B4C" w:rsidSect="00AA472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B4C"/>
    <w:rsid w:val="00002211"/>
    <w:rsid w:val="00010718"/>
    <w:rsid w:val="000A4135"/>
    <w:rsid w:val="001C1B9E"/>
    <w:rsid w:val="00235F2F"/>
    <w:rsid w:val="00284537"/>
    <w:rsid w:val="00294A86"/>
    <w:rsid w:val="002A78E6"/>
    <w:rsid w:val="002B176A"/>
    <w:rsid w:val="00360353"/>
    <w:rsid w:val="003A4BDF"/>
    <w:rsid w:val="003E6350"/>
    <w:rsid w:val="003F33FD"/>
    <w:rsid w:val="00483091"/>
    <w:rsid w:val="004F2B9B"/>
    <w:rsid w:val="005032AB"/>
    <w:rsid w:val="005615A1"/>
    <w:rsid w:val="005B6A8D"/>
    <w:rsid w:val="006B3418"/>
    <w:rsid w:val="00707789"/>
    <w:rsid w:val="0076361D"/>
    <w:rsid w:val="007B41C1"/>
    <w:rsid w:val="007C03BE"/>
    <w:rsid w:val="007E7436"/>
    <w:rsid w:val="00805F05"/>
    <w:rsid w:val="008358B9"/>
    <w:rsid w:val="00860B4C"/>
    <w:rsid w:val="008F3D51"/>
    <w:rsid w:val="0098323E"/>
    <w:rsid w:val="009C1A5D"/>
    <w:rsid w:val="009D3C0F"/>
    <w:rsid w:val="009E0D22"/>
    <w:rsid w:val="00A00E76"/>
    <w:rsid w:val="00A631F9"/>
    <w:rsid w:val="00A87D5E"/>
    <w:rsid w:val="00AA4728"/>
    <w:rsid w:val="00B021BF"/>
    <w:rsid w:val="00B06928"/>
    <w:rsid w:val="00BE4B0A"/>
    <w:rsid w:val="00CE7607"/>
    <w:rsid w:val="00D43526"/>
    <w:rsid w:val="00D84A20"/>
    <w:rsid w:val="00DD2830"/>
    <w:rsid w:val="00E730BA"/>
    <w:rsid w:val="00F34461"/>
    <w:rsid w:val="00FB5F90"/>
    <w:rsid w:val="00FF2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2A826992-7B4B-2F40-988F-E33939FC8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0B4C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1</cp:revision>
  <dcterms:created xsi:type="dcterms:W3CDTF">2020-08-20T15:38:00Z</dcterms:created>
  <dcterms:modified xsi:type="dcterms:W3CDTF">2020-08-20T15:39:00Z</dcterms:modified>
</cp:coreProperties>
</file>